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7F11D" w14:textId="041FEE7E" w:rsidR="00DF28D0" w:rsidRPr="00D05136" w:rsidRDefault="00DF28D0" w:rsidP="0064789B">
      <w:pPr>
        <w:widowControl/>
        <w:adjustRightInd w:val="0"/>
        <w:spacing w:line="480" w:lineRule="auto"/>
        <w:rPr>
          <w:rFonts w:asciiTheme="majorBidi" w:eastAsia="MS Mincho" w:hAnsiTheme="majorBidi" w:cstheme="majorBidi"/>
          <w:b/>
          <w:bCs/>
          <w:color w:val="000000" w:themeColor="text1"/>
          <w:sz w:val="24"/>
          <w:szCs w:val="24"/>
          <w:lang w:eastAsia="it-IT"/>
        </w:rPr>
      </w:pPr>
      <w:r w:rsidRPr="00D05136">
        <w:rPr>
          <w:rFonts w:asciiTheme="majorBidi" w:eastAsia="MS Mincho" w:hAnsiTheme="majorBidi" w:cstheme="majorBidi"/>
          <w:b/>
          <w:bCs/>
          <w:color w:val="000000" w:themeColor="text1"/>
          <w:sz w:val="24"/>
          <w:szCs w:val="24"/>
          <w:lang w:eastAsia="it-IT"/>
        </w:rPr>
        <w:t>RO desalination unit model</w:t>
      </w:r>
    </w:p>
    <w:p w14:paraId="7F29D1F4" w14:textId="77777777" w:rsidR="00DF28D0" w:rsidRPr="00D05136" w:rsidRDefault="00DF28D0" w:rsidP="00DF28D0">
      <w:pPr>
        <w:widowControl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the following, we present the basic equations governing the transport phenomena inherent to the RO process. These equations are provided in various studies [29,30]. For example, Marriott and Sorensen </w:t>
      </w:r>
      <w:r w:rsidRPr="00D05136">
        <w:rPr>
          <w:rFonts w:asciiTheme="majorBidi" w:eastAsia="MS Mincho" w:hAnsiTheme="majorBidi" w:cstheme="majorBidi"/>
          <w:color w:val="000000" w:themeColor="text1"/>
          <w:sz w:val="24"/>
          <w:szCs w:val="24"/>
          <w:lang w:eastAsia="it-IT"/>
        </w:rPr>
        <w:t>[30] developed the steady state equations describing the transport of salt and solvent in a typical RO membrane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5FEB6A40" w14:textId="77777777" w:rsidTr="0064789B">
        <w:tc>
          <w:tcPr>
            <w:tcW w:w="8472" w:type="dxa"/>
          </w:tcPr>
          <w:p w14:paraId="0268777A" w14:textId="77777777" w:rsidR="00DF28D0" w:rsidRPr="00D05136" w:rsidRDefault="003B30BC" w:rsidP="0064789B">
            <w:pPr>
              <w:widowControl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eastAsia="it-I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,</m:t>
                </m:r>
              </m:oMath>
            </m:oMathPara>
          </w:p>
          <w:p w14:paraId="7CBC4448" w14:textId="77777777" w:rsidR="00DF28D0" w:rsidRPr="00D05136" w:rsidRDefault="003B30BC" w:rsidP="0064789B">
            <w:pPr>
              <w:widowControl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eastAsia="it-I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color w:val="000000" w:themeColor="text1"/>
                        <w:sz w:val="24"/>
                        <w:szCs w:val="24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it-IT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it-IT"/>
                  </w:rPr>
                  <m:t>.</m:t>
                </m:r>
              </m:oMath>
            </m:oMathPara>
          </w:p>
        </w:tc>
        <w:tc>
          <w:tcPr>
            <w:tcW w:w="815" w:type="dxa"/>
          </w:tcPr>
          <w:p w14:paraId="5D946A81" w14:textId="06925224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)</w:t>
            </w:r>
          </w:p>
          <w:p w14:paraId="21C6BA72" w14:textId="006BB3D6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)</w:t>
            </w:r>
          </w:p>
        </w:tc>
      </w:tr>
    </w:tbl>
    <w:p w14:paraId="6557F3FC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olumetric flux of solvent, </w:t>
      </w:r>
      <w:proofErr w:type="spellStart"/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w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the mass flux of solute,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are given by [31]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1E57B58F" w14:textId="77777777" w:rsidTr="0064789B">
        <w:tc>
          <w:tcPr>
            <w:tcW w:w="8472" w:type="dxa"/>
          </w:tcPr>
          <w:p w14:paraId="7A380979" w14:textId="3E87DF16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A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-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Δπ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815" w:type="dxa"/>
          </w:tcPr>
          <w:p w14:paraId="52D05B9F" w14:textId="03A3B9A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)</w:t>
            </w:r>
          </w:p>
        </w:tc>
      </w:tr>
      <w:tr w:rsidR="00DF28D0" w:rsidRPr="00381934" w14:paraId="6E24C78C" w14:textId="77777777" w:rsidTr="0064789B">
        <w:tc>
          <w:tcPr>
            <w:tcW w:w="8472" w:type="dxa"/>
          </w:tcPr>
          <w:p w14:paraId="25DCFDC7" w14:textId="77777777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6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B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15" w:type="dxa"/>
          </w:tcPr>
          <w:p w14:paraId="2A007211" w14:textId="515C48F1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)</w:t>
            </w:r>
          </w:p>
        </w:tc>
      </w:tr>
    </w:tbl>
    <w:p w14:paraId="140829BE" w14:textId="7EB2A863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following correlation for the pressure drop is used in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2) [31]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4AFD7E6C" w14:textId="77777777" w:rsidTr="0064789B">
        <w:tc>
          <w:tcPr>
            <w:tcW w:w="8472" w:type="dxa"/>
          </w:tcPr>
          <w:p w14:paraId="18361672" w14:textId="1C38A351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Δ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P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drop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/2</m:t>
              </m:r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  <w:p w14:paraId="6E07E4A2" w14:textId="40D90617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Δπ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15" w:type="dxa"/>
          </w:tcPr>
          <w:p w14:paraId="3FDB1728" w14:textId="4FBD584C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)</w:t>
            </w:r>
          </w:p>
          <w:p w14:paraId="5314408F" w14:textId="198DEF19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)</w:t>
            </w:r>
          </w:p>
        </w:tc>
      </w:tr>
    </w:tbl>
    <w:p w14:paraId="79E7D238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solvent flux, </w:t>
      </w:r>
      <w:proofErr w:type="spellStart"/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w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at steady state is related to the concentration polarization as follows [32]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6CA9477C" w14:textId="77777777" w:rsidTr="0064789B">
        <w:tc>
          <w:tcPr>
            <w:tcW w:w="8472" w:type="dxa"/>
          </w:tcPr>
          <w:p w14:paraId="4D789824" w14:textId="77777777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2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15" w:type="dxa"/>
          </w:tcPr>
          <w:p w14:paraId="26718934" w14:textId="0EF08DD6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)</w:t>
            </w:r>
          </w:p>
        </w:tc>
      </w:tr>
    </w:tbl>
    <w:p w14:paraId="352857B5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solute flux is used to determine the osmotic pressure across the membrane as follow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3633CFA0" w14:textId="77777777" w:rsidTr="0064789B">
        <w:tc>
          <w:tcPr>
            <w:tcW w:w="8472" w:type="dxa"/>
          </w:tcPr>
          <w:p w14:paraId="67B997BD" w14:textId="77777777" w:rsidR="00DF28D0" w:rsidRPr="00D05136" w:rsidRDefault="003B30BC" w:rsidP="0064789B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Cp</m:t>
              </m:r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5" w:type="dxa"/>
          </w:tcPr>
          <w:p w14:paraId="55FF1775" w14:textId="261875CF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)</w:t>
            </w:r>
          </w:p>
        </w:tc>
      </w:tr>
    </w:tbl>
    <w:p w14:paraId="7CB10B15" w14:textId="66EDFA5B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mbining </w:t>
      </w:r>
      <w:proofErr w:type="spell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Eqs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, 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) and eliminating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ults in the following expression for the flux [33],</w:t>
      </w:r>
    </w:p>
    <w:p w14:paraId="2F031C4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03DD0E8A" w14:textId="77777777" w:rsidTr="0064789B">
        <w:tc>
          <w:tcPr>
            <w:tcW w:w="8472" w:type="dxa"/>
          </w:tcPr>
          <w:p w14:paraId="25611FDF" w14:textId="77B731DF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A(T)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π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B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b</m:t>
                                </m:r>
                              </m:sub>
                            </m:sSub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J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s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+B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J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color w:val="000000" w:themeColor="text1"/>
                                                <w:sz w:val="24"/>
                                                <w:szCs w:val="24"/>
                                              </w:rPr>
                                              <m:t>s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</m:func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xp⁡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815" w:type="dxa"/>
          </w:tcPr>
          <w:p w14:paraId="1A107173" w14:textId="6DA9BC4E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position w:val="-36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position w:val="-36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position w:val="-36"/>
                <w:sz w:val="24"/>
                <w:szCs w:val="24"/>
              </w:rPr>
              <w:t>9)</w:t>
            </w:r>
          </w:p>
        </w:tc>
      </w:tr>
    </w:tbl>
    <w:p w14:paraId="52837BBB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4329ACCD" w14:textId="77777777" w:rsidTr="0064789B">
        <w:tc>
          <w:tcPr>
            <w:tcW w:w="8472" w:type="dxa"/>
          </w:tcPr>
          <w:p w14:paraId="192E863C" w14:textId="77777777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2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b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exp⁡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)</m:t>
                  </m:r>
                </m:den>
              </m:f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815" w:type="dxa"/>
          </w:tcPr>
          <w:p w14:paraId="28E06259" w14:textId="4B330CEA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)</w:t>
            </w:r>
          </w:p>
        </w:tc>
      </w:tr>
    </w:tbl>
    <w:p w14:paraId="30D6FE5A" w14:textId="476CE290" w:rsidR="00DF28D0" w:rsidRPr="00D05136" w:rsidRDefault="003B30BC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A.</m:t>
        </m:r>
      </m:oMath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11)</w:t>
      </w:r>
    </w:p>
    <w:p w14:paraId="42E8A048" w14:textId="257D1CC5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Once the nonlinear algebraic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7) is solved numerically, the concentration of the permeate,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p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,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can be calculated using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8). </w:t>
      </w:r>
      <w:proofErr w:type="gram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For the production of</w:t>
      </w:r>
      <w:proofErr w:type="gram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rinkable water, we constrain this concentration so that it is smaller than a desired specific value, </w:t>
      </w:r>
      <w:proofErr w:type="spellStart"/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pd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</w:p>
    <w:p w14:paraId="7159BEF9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57"/>
      </w:tblGrid>
      <w:tr w:rsidR="00DF28D0" w:rsidRPr="00D05136" w14:paraId="504429DE" w14:textId="77777777" w:rsidTr="0064789B">
        <w:tc>
          <w:tcPr>
            <w:tcW w:w="8330" w:type="dxa"/>
          </w:tcPr>
          <w:p w14:paraId="1B0047FA" w14:textId="77777777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4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≤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d</m:t>
                  </m:r>
                </m:sub>
              </m:sSub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57" w:type="dxa"/>
          </w:tcPr>
          <w:p w14:paraId="74D5FC7C" w14:textId="711DCD82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)</w:t>
            </w:r>
          </w:p>
        </w:tc>
      </w:tr>
    </w:tbl>
    <w:p w14:paraId="6206F733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46394B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dependence of the water permeability,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(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), and the salt permeability,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(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), of the membrane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 temperature is given 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by the following [34]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57"/>
      </w:tblGrid>
      <w:tr w:rsidR="00DF28D0" w:rsidRPr="00381934" w14:paraId="218B7A3C" w14:textId="77777777" w:rsidTr="0064789B">
        <w:tc>
          <w:tcPr>
            <w:tcW w:w="8330" w:type="dxa"/>
          </w:tcPr>
          <w:p w14:paraId="6110BCF3" w14:textId="0432CECA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μ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)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μ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T)</m:t>
                  </m:r>
                </m:den>
              </m:f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957" w:type="dxa"/>
          </w:tcPr>
          <w:p w14:paraId="5A2D93C9" w14:textId="08A39779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)</w:t>
            </w:r>
          </w:p>
        </w:tc>
      </w:tr>
      <w:tr w:rsidR="00DF28D0" w:rsidRPr="00381934" w14:paraId="3C0C4259" w14:textId="77777777" w:rsidTr="006478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7EDD1F11" w14:textId="664A644B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2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×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o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×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μ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)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μ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T)</m:t>
                  </m:r>
                </m:den>
              </m:f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3FDD620" w14:textId="43F1E06E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)</w:t>
            </w:r>
          </w:p>
        </w:tc>
      </w:tr>
    </w:tbl>
    <w:p w14:paraId="3D5A1711" w14:textId="5F20AC09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iscosity, </w:t>
      </w:r>
      <w:r w:rsidR="003B30BC">
        <w:rPr>
          <w:rFonts w:asciiTheme="majorBidi" w:hAnsiTheme="majorBidi" w:cstheme="majorBidi"/>
          <w:i/>
          <w:color w:val="000000" w:themeColor="text1"/>
          <w:sz w:val="24"/>
          <w:szCs w:val="24"/>
        </w:rPr>
        <w:t>μ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, can be calculated by the Guzman–Andrade equation [35],</w:t>
      </w:r>
    </w:p>
    <w:p w14:paraId="4433ACA2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57"/>
      </w:tblGrid>
      <w:tr w:rsidR="00DF28D0" w:rsidRPr="00D05136" w14:paraId="5F31E986" w14:textId="77777777" w:rsidTr="0064789B">
        <w:tc>
          <w:tcPr>
            <w:tcW w:w="8330" w:type="dxa"/>
          </w:tcPr>
          <w:p w14:paraId="0D72AB4E" w14:textId="30CFFB6E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28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μ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den>
                    </m:f>
                  </m:sup>
                </m:sSup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957" w:type="dxa"/>
          </w:tcPr>
          <w:p w14:paraId="03228AC2" w14:textId="5D4C8D8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)</w:t>
            </w:r>
          </w:p>
        </w:tc>
      </w:tr>
    </w:tbl>
    <w:p w14:paraId="18D8AA9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B159629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the values of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b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an be calculated from the available correlations [36]. </w:t>
      </w:r>
    </w:p>
    <w:p w14:paraId="162E6FEC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erforated baffles are used in spiral-wound membrane modules because they increase mass transfer: the following equation can be used to determine the mass transfer coefficient, </w:t>
      </w:r>
      <w:proofErr w:type="spellStart"/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k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[37],</w:t>
      </w:r>
    </w:p>
    <w:p w14:paraId="0E888016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57"/>
      </w:tblGrid>
      <w:tr w:rsidR="00DF28D0" w:rsidRPr="00381934" w14:paraId="1887EC16" w14:textId="77777777" w:rsidTr="0064789B">
        <w:tc>
          <w:tcPr>
            <w:tcW w:w="8330" w:type="dxa"/>
          </w:tcPr>
          <w:p w14:paraId="25A68D2F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6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Sh=0.065R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0.865</m:t>
                  </m:r>
                </m:sup>
              </m:s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S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0.25</m:t>
                  </m:r>
                </m:sup>
              </m:sSup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957" w:type="dxa"/>
          </w:tcPr>
          <w:p w14:paraId="0182F89A" w14:textId="599AAF09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)</w:t>
            </w:r>
          </w:p>
        </w:tc>
      </w:tr>
    </w:tbl>
    <w:p w14:paraId="3178CE0D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where</w:t>
      </w:r>
    </w:p>
    <w:p w14:paraId="0285A7B3" w14:textId="6F88F222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w:lastRenderedPageBreak/>
          <m:t>Sh=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AB</m:t>
                </m:r>
              </m:sub>
            </m:sSub>
          </m:den>
        </m:f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;Re=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μ</m:t>
            </m:r>
          </m:den>
        </m:f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;Sc=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Symbol" w:hAnsi="Symbol" w:cstheme="majorBidi"/>
                <w:i/>
                <w:color w:val="000000" w:themeColor="text1"/>
                <w:sz w:val="24"/>
                <w:szCs w:val="24"/>
              </w:rPr>
              <w:sym w:font="Symbol" w:char="F06E"/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AB</m:t>
                </m:r>
              </m:sub>
            </m:sSub>
          </m:den>
        </m:f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.   </m:t>
        </m:r>
      </m:oMath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17)</w:t>
      </w:r>
    </w:p>
    <w:p w14:paraId="5C7F2720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0CD574" w14:textId="3176099D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spiral-wound module hydraulic diameter depends on the specific surface area of the spacer, the void fraction, and the channel height. Table 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1 shows the membrane specifications [38].</w:t>
      </w:r>
    </w:p>
    <w:p w14:paraId="28657545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velocity in the feed channel that contains the baffle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1099"/>
      </w:tblGrid>
      <w:tr w:rsidR="00DF28D0" w:rsidRPr="00381934" w14:paraId="55B05909" w14:textId="77777777" w:rsidTr="0064789B">
        <w:tc>
          <w:tcPr>
            <w:tcW w:w="8188" w:type="dxa"/>
          </w:tcPr>
          <w:p w14:paraId="57509F66" w14:textId="56B20A2A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2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u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b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w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sp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ε</m:t>
                  </m:r>
                </m:den>
              </m:f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099" w:type="dxa"/>
          </w:tcPr>
          <w:p w14:paraId="4AFFE2E5" w14:textId="0E64BAA5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D05136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(</w:t>
            </w:r>
            <w:r w:rsidR="0064789B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8)</w:t>
            </w:r>
          </w:p>
        </w:tc>
      </w:tr>
    </w:tbl>
    <w:p w14:paraId="6954930C" w14:textId="45D0AC29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</w:t>
      </w:r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d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h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h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p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w:r w:rsidR="003B30BC">
        <w:rPr>
          <w:rFonts w:asciiTheme="majorBidi" w:hAnsiTheme="majorBidi" w:cstheme="majorBidi"/>
          <w:i/>
          <w:color w:val="000000" w:themeColor="text1"/>
          <w:sz w:val="24"/>
          <w:szCs w:val="24"/>
        </w:rPr>
        <w:t>ε</w:t>
      </w:r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re the baffle parameters. The kinematic viscosity, </w:t>
      </w:r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ν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for brackish water can be calculated through following correlation [39],</w:t>
      </w:r>
    </w:p>
    <w:p w14:paraId="6C9A18F6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D05136" w14:paraId="1A586561" w14:textId="77777777" w:rsidTr="0064789B">
        <w:tc>
          <w:tcPr>
            <w:tcW w:w="8472" w:type="dxa"/>
          </w:tcPr>
          <w:p w14:paraId="6EBC7AE4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v=0.0032+3.0×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-6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+4.0×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-9</m:t>
                  </m:r>
                </m:sup>
              </m:sSup>
              <m:sSubSup>
                <m:sSubSupPr>
                  <m:ctrlPr>
                    <w:rPr>
                      <w:rFonts w:ascii="Cambria Math" w:hAnsi="Cambria Math" w:cstheme="majorBidi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D0513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5" w:type="dxa"/>
          </w:tcPr>
          <w:p w14:paraId="4FC381D3" w14:textId="78FA7EA2" w:rsidR="00DF28D0" w:rsidRPr="00D05136" w:rsidRDefault="00DF28D0" w:rsidP="0064789B">
            <w:pPr>
              <w:widowControl/>
              <w:spacing w:line="480" w:lineRule="auto"/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9)</w:t>
            </w:r>
          </w:p>
        </w:tc>
      </w:tr>
    </w:tbl>
    <w:p w14:paraId="4C35F907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9F63A0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alue of diffusivity, </w:t>
      </w:r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D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AB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is estimated to be 5.5 × 10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−6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/h. Therefore, the osmotic coefficient, </w:t>
      </w:r>
      <w:r w:rsidRPr="00D05136">
        <w:rPr>
          <w:rFonts w:asciiTheme="majorBidi" w:hAnsiTheme="majorBidi" w:cstheme="majorBidi"/>
          <w:i/>
          <w:color w:val="000000" w:themeColor="text1"/>
          <w:sz w:val="24"/>
          <w:szCs w:val="24"/>
        </w:rPr>
        <w:t>b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π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2E3F0AE5" w14:textId="77777777" w:rsidTr="0064789B">
        <w:tc>
          <w:tcPr>
            <w:tcW w:w="8472" w:type="dxa"/>
          </w:tcPr>
          <w:p w14:paraId="76BDC20B" w14:textId="7936F1B4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2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π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π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b</m:t>
                  </m:r>
                </m:sub>
              </m:sSub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5" w:type="dxa"/>
          </w:tcPr>
          <w:p w14:paraId="68CA26CA" w14:textId="69E5B126" w:rsidR="00DF28D0" w:rsidRPr="00D05136" w:rsidRDefault="00DF28D0" w:rsidP="0064789B">
            <w:pPr>
              <w:widowControl/>
              <w:spacing w:line="480" w:lineRule="auto"/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20)</w:t>
            </w:r>
          </w:p>
        </w:tc>
      </w:tr>
    </w:tbl>
    <w:p w14:paraId="4391C22A" w14:textId="71D4D0CB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osmotic pressure, </w:t>
      </w:r>
      <w:r w:rsidR="003B30BC">
        <w:rPr>
          <w:rFonts w:asciiTheme="majorBidi" w:hAnsiTheme="majorBidi" w:cstheme="majorBidi"/>
          <w:i/>
          <w:color w:val="000000" w:themeColor="text1"/>
          <w:sz w:val="24"/>
          <w:szCs w:val="24"/>
        </w:rPr>
        <w:t>π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 is calculated using the following relationship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0F930F5C" w14:textId="77777777" w:rsidTr="0064789B">
        <w:tc>
          <w:tcPr>
            <w:tcW w:w="8472" w:type="dxa"/>
          </w:tcPr>
          <w:p w14:paraId="49D2B054" w14:textId="15AC3734" w:rsidR="00DF28D0" w:rsidRPr="00D05136" w:rsidRDefault="003B30BC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4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π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1.12T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,</m:t>
                    </m:r>
                  </m:e>
                </m:nary>
              </m:oMath>
            </m:oMathPara>
          </w:p>
        </w:tc>
        <w:tc>
          <w:tcPr>
            <w:tcW w:w="815" w:type="dxa"/>
          </w:tcPr>
          <w:p w14:paraId="32C37603" w14:textId="7D8575B3" w:rsidR="00DF28D0" w:rsidRPr="00D05136" w:rsidRDefault="00DF28D0" w:rsidP="0064789B">
            <w:pPr>
              <w:widowControl/>
              <w:spacing w:line="480" w:lineRule="auto"/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21)</w:t>
            </w:r>
          </w:p>
        </w:tc>
      </w:tr>
    </w:tbl>
    <w:p w14:paraId="17C0EDB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</w:t>
      </w:r>
      <w:r w:rsidRPr="00D05136">
        <w:rPr>
          <w:rFonts w:asciiTheme="majorBidi" w:hAnsiTheme="majorBidi" w:cstheme="majorBidi"/>
          <w:color w:val="000000" w:themeColor="text1"/>
          <w:position w:val="-14"/>
          <w:sz w:val="24"/>
          <w:szCs w:val="24"/>
        </w:rPr>
        <w:object w:dxaOrig="484" w:dyaOrig="357" w14:anchorId="7FB16F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85pt;height:17.7pt" o:ole="">
            <v:imagedata r:id="rId5" o:title=""/>
          </v:shape>
          <o:OLEObject Type="Embed" ProgID="Equation.DSMT4" ShapeID="_x0000_i1025" DrawAspect="Content" ObjectID="_1599081528" r:id="rId6"/>
        </w:objec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the sum of all </w:t>
      </w:r>
      <w:proofErr w:type="spell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molalities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dissolved ions (</w:t>
      </w:r>
      <w:proofErr w:type="gram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ppm).</w:t>
      </w:r>
      <w:proofErr w:type="gram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energy needed to pressurize the feed stream is given by</w:t>
      </w:r>
    </w:p>
    <w:p w14:paraId="5F6CBFF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D05136" w14:paraId="64E54DC5" w14:textId="77777777" w:rsidTr="0064789B">
        <w:tc>
          <w:tcPr>
            <w:tcW w:w="8472" w:type="dxa"/>
          </w:tcPr>
          <w:p w14:paraId="6A0DB7A1" w14:textId="77777777" w:rsidR="00DF28D0" w:rsidRPr="00D05136" w:rsidRDefault="003B30BC" w:rsidP="0064789B">
            <w:pPr>
              <w:widowControl/>
              <w:spacing w:line="480" w:lineRule="auto"/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f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sub>
              </m:sSub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5" w:type="dxa"/>
          </w:tcPr>
          <w:p w14:paraId="2B4A8537" w14:textId="413196CE" w:rsidR="00DF28D0" w:rsidRPr="00D05136" w:rsidRDefault="00DF28D0" w:rsidP="0064789B">
            <w:pPr>
              <w:widowControl/>
              <w:spacing w:line="480" w:lineRule="auto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Style w:val="Strong"/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22)</w:t>
            </w:r>
          </w:p>
        </w:tc>
      </w:tr>
    </w:tbl>
    <w:p w14:paraId="4BE560A6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B9913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water pressure on the concentrate side is </w:t>
      </w:r>
    </w:p>
    <w:p w14:paraId="1F053E81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D05136" w14:paraId="283BECFF" w14:textId="77777777" w:rsidTr="0064789B">
        <w:tc>
          <w:tcPr>
            <w:tcW w:w="8472" w:type="dxa"/>
          </w:tcPr>
          <w:p w14:paraId="273BABF0" w14:textId="2DF8FDFC" w:rsidR="00DF28D0" w:rsidRPr="00D05136" w:rsidRDefault="003B30BC" w:rsidP="0064789B">
            <w:pPr>
              <w:widowControl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fr-FR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fr-FR"/>
                  </w:rPr>
                  <m:t>=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fr-FR"/>
                  </w:rPr>
                  <m:t>Δ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fr-FR"/>
                  </w:rPr>
                  <m:t>P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eastAsia="fr-FR"/>
                      </w:rPr>
                      <m:t>dro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lang w:eastAsia="fr-FR"/>
                  </w:rPr>
                  <m:t>,</m:t>
                </m:r>
              </m:oMath>
            </m:oMathPara>
          </w:p>
        </w:tc>
        <w:tc>
          <w:tcPr>
            <w:tcW w:w="815" w:type="dxa"/>
          </w:tcPr>
          <w:p w14:paraId="373FDE32" w14:textId="2D47798C" w:rsidR="00DF28D0" w:rsidRPr="00D05136" w:rsidRDefault="00DF28D0" w:rsidP="0064789B">
            <w:pPr>
              <w:widowControl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fr-FR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fr-FR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fr-FR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eastAsia="fr-FR"/>
              </w:rPr>
              <w:t>23)</w:t>
            </w:r>
          </w:p>
        </w:tc>
      </w:tr>
    </w:tbl>
    <w:p w14:paraId="1DFFBB65" w14:textId="77777777" w:rsidR="00DF28D0" w:rsidRPr="00D05136" w:rsidRDefault="00DF28D0" w:rsidP="00DF28D0">
      <w:pPr>
        <w:widowControl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eastAsia="fr-FR"/>
        </w:rPr>
      </w:pPr>
    </w:p>
    <w:p w14:paraId="76C4D37A" w14:textId="77777777" w:rsidR="00DF28D0" w:rsidRPr="00D05136" w:rsidRDefault="00DF28D0" w:rsidP="00DF28D0">
      <w:pPr>
        <w:widowControl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eastAsia="fr-FR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  <w:lang w:eastAsia="fr-FR"/>
        </w:rPr>
        <w:t xml:space="preserve">and the pressure drop, </w:t>
      </w:r>
      <w:proofErr w:type="spellStart"/>
      <w:r w:rsidRPr="00D05136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eastAsia="fr-FR"/>
        </w:rPr>
        <w:t>P</w:t>
      </w:r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  <w:vertAlign w:val="subscript"/>
          <w:lang w:eastAsia="fr-FR"/>
        </w:rPr>
        <w:t>drop</w:t>
      </w:r>
      <w:proofErr w:type="spellEnd"/>
      <w:r w:rsidRPr="00D05136">
        <w:rPr>
          <w:rFonts w:asciiTheme="majorBidi" w:hAnsiTheme="majorBidi" w:cstheme="majorBidi"/>
          <w:iCs/>
          <w:color w:val="000000" w:themeColor="text1"/>
          <w:sz w:val="24"/>
          <w:szCs w:val="24"/>
          <w:lang w:eastAsia="fr-FR"/>
        </w:rPr>
        <w:t>,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lang w:eastAsia="fr-FR"/>
        </w:rPr>
        <w:t xml:space="preserve"> is given by the following correlation [31],</w:t>
      </w:r>
    </w:p>
    <w:p w14:paraId="77F1DB97" w14:textId="77777777" w:rsidR="00DF28D0" w:rsidRPr="00D05136" w:rsidRDefault="00DF28D0" w:rsidP="00DF28D0">
      <w:pPr>
        <w:widowControl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eastAsia="fr-F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D05136" w14:paraId="65778D0A" w14:textId="77777777" w:rsidTr="0064789B">
        <w:tc>
          <w:tcPr>
            <w:tcW w:w="8472" w:type="dxa"/>
          </w:tcPr>
          <w:p w14:paraId="14821BD5" w14:textId="4FEEFEDF" w:rsidR="00DF28D0" w:rsidRPr="00D05136" w:rsidRDefault="003B30BC" w:rsidP="0064789B">
            <w:pPr>
              <w:pStyle w:val="Authorafil"/>
              <w:widowControl/>
              <w:spacing w:line="480" w:lineRule="auto"/>
              <w:jc w:val="both"/>
              <w:outlineLvl w:val="0"/>
              <w:rPr>
                <w:rFonts w:asciiTheme="majorBidi" w:hAnsiTheme="majorBidi" w:cstheme="majorBidi"/>
                <w:smallCap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dro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λ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b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2×360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α</m:t>
                    </m:r>
                  </m:sup>
                </m:sSup>
              </m:oMath>
            </m:oMathPara>
          </w:p>
        </w:tc>
        <w:tc>
          <w:tcPr>
            <w:tcW w:w="815" w:type="dxa"/>
          </w:tcPr>
          <w:p w14:paraId="5E72641D" w14:textId="1196A9A5" w:rsidR="00DF28D0" w:rsidRPr="00D05136" w:rsidRDefault="00DF28D0" w:rsidP="0064789B">
            <w:pPr>
              <w:pStyle w:val="Authorafil"/>
              <w:widowControl/>
              <w:spacing w:line="480" w:lineRule="auto"/>
              <w:jc w:val="both"/>
              <w:outlineLvl w:val="0"/>
              <w:rPr>
                <w:rFonts w:asciiTheme="majorBidi" w:hAnsiTheme="majorBidi" w:cstheme="majorBidi"/>
                <w:smallCaps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smallCaps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smallCaps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smallCaps/>
                <w:color w:val="000000" w:themeColor="text1"/>
                <w:sz w:val="24"/>
                <w:szCs w:val="24"/>
              </w:rPr>
              <w:t>24)</w:t>
            </w:r>
          </w:p>
        </w:tc>
      </w:tr>
    </w:tbl>
    <w:p w14:paraId="366AB70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smallCaps/>
          <w:color w:val="000000" w:themeColor="text1"/>
          <w:sz w:val="24"/>
          <w:szCs w:val="24"/>
        </w:rPr>
      </w:pPr>
    </w:p>
    <w:p w14:paraId="36FCBE85" w14:textId="56B69F10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In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4), </w:t>
      </w:r>
      <w:r w:rsidR="003B30BC">
        <w:rPr>
          <w:rFonts w:ascii="Times New Roman" w:hAnsi="Times New Roman"/>
          <w:color w:val="000000" w:themeColor="text1"/>
          <w:sz w:val="24"/>
          <w:szCs w:val="24"/>
        </w:rPr>
        <w:t>λ</w:t>
      </w:r>
      <w:r w:rsidRPr="00D05136">
        <w:rPr>
          <w:rFonts w:ascii="Symbol" w:hAnsi="Symbol" w:cstheme="majorBidi"/>
          <w:color w:val="000000" w:themeColor="text1"/>
          <w:sz w:val="24"/>
          <w:szCs w:val="24"/>
        </w:rPr>
        <w:t>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= 9.5 × 10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8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3B30BC">
        <w:rPr>
          <w:rFonts w:ascii="Times New Roman" w:hAnsi="Times New Roman"/>
          <w:i/>
          <w:iCs/>
          <w:color w:val="000000" w:themeColor="text1"/>
          <w:sz w:val="24"/>
          <w:szCs w:val="24"/>
        </w:rPr>
        <w:t>α</w:t>
      </w:r>
      <w:r w:rsidR="003B30BC">
        <w:rPr>
          <w:rFonts w:ascii="Symbol" w:hAnsi="Symbol" w:cstheme="majorBidi"/>
          <w:i/>
          <w:iCs/>
          <w:color w:val="000000" w:themeColor="text1"/>
          <w:sz w:val="24"/>
          <w:szCs w:val="24"/>
        </w:rPr>
        <w:t>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= 1.7. </w:t>
      </w:r>
    </w:p>
    <w:p w14:paraId="1925BD86" w14:textId="77777777" w:rsidR="00DF28D0" w:rsidRPr="00D05136" w:rsidRDefault="00DF28D0" w:rsidP="00DF28D0">
      <w:pPr>
        <w:spacing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performance of the RO is assessed by selected key performance indices (KPI), such as the recovery rate (</w:t>
      </w:r>
      <w:proofErr w:type="spell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Rc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, salt rejection (SR), performance ratio (</w:t>
      </w:r>
      <w:proofErr w:type="spellStart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Pr="003B30B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fr</w:t>
      </w:r>
      <w:proofErr w:type="spellEnd"/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, and specific energy consumption. These KPIs are defined as follows,</w:t>
      </w:r>
    </w:p>
    <w:p w14:paraId="57E482EA" w14:textId="77777777" w:rsidR="00DF28D0" w:rsidRPr="00D05136" w:rsidRDefault="00DF28D0" w:rsidP="00DF28D0">
      <w:pPr>
        <w:widowControl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37A8F196" w14:textId="77777777" w:rsidTr="0064789B">
        <w:tc>
          <w:tcPr>
            <w:tcW w:w="8472" w:type="dxa"/>
          </w:tcPr>
          <w:p w14:paraId="747F1E8D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4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Rc=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f</m:t>
                  </m:r>
                </m:sub>
              </m:sSub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815" w:type="dxa"/>
          </w:tcPr>
          <w:p w14:paraId="4BC3F55E" w14:textId="592B95D4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)</w:t>
            </w:r>
          </w:p>
        </w:tc>
      </w:tr>
      <w:tr w:rsidR="00DF28D0" w:rsidRPr="00381934" w14:paraId="7FA91A29" w14:textId="77777777" w:rsidTr="0064789B">
        <w:tc>
          <w:tcPr>
            <w:tcW w:w="8472" w:type="dxa"/>
          </w:tcPr>
          <w:p w14:paraId="6748EA8C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R=1-Cp /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 xml:space="preserve">, </m:t>
                </m:r>
              </m:oMath>
            </m:oMathPara>
          </w:p>
        </w:tc>
        <w:tc>
          <w:tcPr>
            <w:tcW w:w="815" w:type="dxa"/>
          </w:tcPr>
          <w:p w14:paraId="735ADBA4" w14:textId="75C51E14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)</w:t>
            </w:r>
          </w:p>
        </w:tc>
      </w:tr>
      <w:tr w:rsidR="00DF28D0" w:rsidRPr="00381934" w14:paraId="073A0210" w14:textId="77777777" w:rsidTr="0064789B">
        <w:tc>
          <w:tcPr>
            <w:tcW w:w="8472" w:type="dxa"/>
          </w:tcPr>
          <w:p w14:paraId="155D9334" w14:textId="77777777" w:rsidR="00DF28D0" w:rsidRPr="00D05136" w:rsidRDefault="00DF28D0" w:rsidP="0064789B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Pfr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ρ</m:t>
                  </m:r>
                </m:den>
              </m:f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815" w:type="dxa"/>
          </w:tcPr>
          <w:p w14:paraId="41E4F28E" w14:textId="492507AC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)</w:t>
            </w:r>
          </w:p>
        </w:tc>
      </w:tr>
      <w:tr w:rsidR="00DF28D0" w:rsidRPr="00381934" w14:paraId="3DD07362" w14:textId="77777777" w:rsidTr="0064789B">
        <w:tc>
          <w:tcPr>
            <w:tcW w:w="8472" w:type="dxa"/>
          </w:tcPr>
          <w:p w14:paraId="576DD66F" w14:textId="77777777" w:rsidR="00DF28D0" w:rsidRPr="00D05136" w:rsidRDefault="003B30BC" w:rsidP="0064789B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ost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</m:oMath>
            <w:r w:rsidR="00DF28D0"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15" w:type="dxa"/>
          </w:tcPr>
          <w:p w14:paraId="2BC84A20" w14:textId="4B7E2E23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)</w:t>
            </w:r>
          </w:p>
        </w:tc>
      </w:tr>
    </w:tbl>
    <w:p w14:paraId="45A3E99C" w14:textId="792F577F" w:rsidR="00DF28D0" w:rsidRPr="00D05136" w:rsidRDefault="00DF28D0" w:rsidP="0064789B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Table </w:t>
      </w:r>
      <w:r w:rsidR="0064789B">
        <w:rPr>
          <w:rFonts w:asciiTheme="majorBidi" w:hAnsiTheme="majorBidi" w:cstheme="majorBidi"/>
          <w:b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b/>
          <w:color w:val="000000" w:themeColor="text1"/>
          <w:sz w:val="24"/>
          <w:szCs w:val="24"/>
        </w:rPr>
        <w:t>1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ometric specifications of RO membrane module [38].</w:t>
      </w:r>
    </w:p>
    <w:tbl>
      <w:tblPr>
        <w:tblW w:w="3385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0A0" w:firstRow="1" w:lastRow="0" w:firstColumn="1" w:lastColumn="0" w:noHBand="0" w:noVBand="0"/>
      </w:tblPr>
      <w:tblGrid>
        <w:gridCol w:w="4813"/>
        <w:gridCol w:w="1503"/>
      </w:tblGrid>
      <w:tr w:rsidR="00DF28D0" w:rsidRPr="00381934" w14:paraId="3B708376" w14:textId="77777777" w:rsidTr="0064789B">
        <w:trPr>
          <w:jc w:val="center"/>
        </w:trPr>
        <w:tc>
          <w:tcPr>
            <w:tcW w:w="3810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C45E296" w14:textId="77777777" w:rsidR="00DF28D0" w:rsidRPr="00D05136" w:rsidRDefault="00DF28D0" w:rsidP="0064789B">
            <w:pPr>
              <w:widowControl/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Parameter</w:t>
            </w:r>
          </w:p>
        </w:tc>
        <w:tc>
          <w:tcPr>
            <w:tcW w:w="119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60125C6C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Value</w:t>
            </w:r>
          </w:p>
        </w:tc>
      </w:tr>
      <w:tr w:rsidR="00DF28D0" w:rsidRPr="00381934" w14:paraId="36BB83E7" w14:textId="77777777" w:rsidTr="0064789B">
        <w:trPr>
          <w:trHeight w:val="211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12BE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Hydraulic diameter of channel, </w:t>
            </w:r>
            <w:r w:rsidRPr="00D05136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  <w:lang w:eastAsia="it-IT"/>
              </w:rPr>
              <w:t>d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bscript"/>
                <w:lang w:eastAsia="it-IT"/>
              </w:rPr>
              <w:t xml:space="preserve">h 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(mm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BEACC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0.78045</w:t>
            </w:r>
          </w:p>
        </w:tc>
      </w:tr>
      <w:tr w:rsidR="00DF28D0" w:rsidRPr="00381934" w14:paraId="1F5D04C2" w14:textId="77777777" w:rsidTr="0064789B">
        <w:trPr>
          <w:trHeight w:val="211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0F0E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Height of spacer channel, </w:t>
            </w:r>
            <w:proofErr w:type="spellStart"/>
            <w:r w:rsidRPr="00D05136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  <w:lang w:eastAsia="it-IT"/>
              </w:rPr>
              <w:t>h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bscript"/>
                <w:lang w:eastAsia="it-IT"/>
              </w:rPr>
              <w:t>sp</w:t>
            </w:r>
            <w:proofErr w:type="spellEnd"/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 (mm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E79A2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0.593</w:t>
            </w:r>
          </w:p>
        </w:tc>
      </w:tr>
      <w:tr w:rsidR="00DF28D0" w:rsidRPr="00381934" w14:paraId="6F75223B" w14:textId="77777777" w:rsidTr="0064789B">
        <w:trPr>
          <w:trHeight w:val="229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5633" w14:textId="3CE9712D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Void fraction of the spacer, </w:t>
            </w:r>
            <w:r w:rsidR="003B30BC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ε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 (porosity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3C68E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0.9</w:t>
            </w:r>
          </w:p>
        </w:tc>
      </w:tr>
      <w:tr w:rsidR="00DF28D0" w:rsidRPr="00381934" w14:paraId="62BD0759" w14:textId="77777777" w:rsidTr="0064789B">
        <w:trPr>
          <w:trHeight w:val="229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19F5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lastRenderedPageBreak/>
              <w:t>Length of membrane, L (m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3B4D5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1</w:t>
            </w:r>
          </w:p>
        </w:tc>
      </w:tr>
      <w:tr w:rsidR="00DF28D0" w:rsidRPr="00381934" w14:paraId="527D2E0B" w14:textId="77777777" w:rsidTr="0064789B">
        <w:trPr>
          <w:trHeight w:val="184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D579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Width of membrane, W (m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D4B44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37</w:t>
            </w:r>
          </w:p>
        </w:tc>
      </w:tr>
      <w:tr w:rsidR="00DF28D0" w:rsidRPr="00381934" w14:paraId="3B3E48E6" w14:textId="77777777" w:rsidTr="0064789B">
        <w:trPr>
          <w:trHeight w:val="248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3AA2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Active area of membrane, A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bscript"/>
                <w:lang w:eastAsia="it-IT"/>
              </w:rPr>
              <w:t>e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 (m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perscript"/>
                <w:lang w:eastAsia="it-IT"/>
              </w:rPr>
              <w:t>2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21C24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37</w:t>
            </w:r>
          </w:p>
        </w:tc>
      </w:tr>
      <w:tr w:rsidR="00DF28D0" w:rsidRPr="00381934" w14:paraId="0C47AE23" w14:textId="77777777" w:rsidTr="0064789B">
        <w:trPr>
          <w:trHeight w:val="231"/>
          <w:jc w:val="center"/>
        </w:trPr>
        <w:tc>
          <w:tcPr>
            <w:tcW w:w="38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85C1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Reference water permeability, A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bscript"/>
                <w:lang w:eastAsia="it-IT"/>
              </w:rPr>
              <w:t>0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 (m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perscript"/>
                <w:lang w:eastAsia="it-IT"/>
              </w:rPr>
              <w:t>3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/</w:t>
            </w:r>
            <w:proofErr w:type="spellStart"/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h·bar</w:t>
            </w:r>
            <w:proofErr w:type="spellEnd"/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B3406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19.43 × 10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perscript"/>
                <w:lang w:eastAsia="it-IT"/>
              </w:rPr>
              <w:t>−4</w:t>
            </w:r>
          </w:p>
        </w:tc>
      </w:tr>
      <w:tr w:rsidR="00DF28D0" w:rsidRPr="00D05136" w14:paraId="3514A312" w14:textId="77777777" w:rsidTr="0064789B">
        <w:trPr>
          <w:trHeight w:val="305"/>
          <w:jc w:val="center"/>
        </w:trPr>
        <w:tc>
          <w:tcPr>
            <w:tcW w:w="3810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4F03408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Reference solute permeability, B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bscript"/>
                <w:lang w:eastAsia="it-IT"/>
              </w:rPr>
              <w:t>0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 xml:space="preserve"> (m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perscript"/>
                <w:lang w:eastAsia="it-IT"/>
              </w:rPr>
              <w:t>3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/h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7E08DD09" w14:textId="77777777" w:rsidR="00DF28D0" w:rsidRPr="00D05136" w:rsidRDefault="00DF28D0" w:rsidP="0064789B">
            <w:pPr>
              <w:adjustRightInd w:val="0"/>
              <w:spacing w:line="480" w:lineRule="auto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</w:pP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lang w:eastAsia="it-IT"/>
              </w:rPr>
              <w:t>78.55 × 10</w:t>
            </w:r>
            <w:r w:rsidRPr="00D05136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  <w:vertAlign w:val="superscript"/>
                <w:lang w:eastAsia="it-IT"/>
              </w:rPr>
              <w:t>−5</w:t>
            </w:r>
          </w:p>
        </w:tc>
      </w:tr>
    </w:tbl>
    <w:p w14:paraId="73C0CCAB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678A1E0" w14:textId="77777777" w:rsidR="00DF28D0" w:rsidRPr="00D05136" w:rsidRDefault="00DF28D0" w:rsidP="00DF28D0">
      <w:pPr>
        <w:widowControl/>
        <w:autoSpaceDE/>
        <w:autoSpaceDN/>
        <w:spacing w:after="160" w:line="480" w:lineRule="auto"/>
        <w:jc w:val="left"/>
        <w:rPr>
          <w:rFonts w:asciiTheme="majorBidi" w:hAnsiTheme="majorBidi" w:cstheme="majorBidi"/>
          <w:color w:val="000000" w:themeColor="text1"/>
        </w:rPr>
      </w:pPr>
      <w:r w:rsidRPr="00D05136">
        <w:rPr>
          <w:rFonts w:asciiTheme="majorBidi" w:hAnsiTheme="majorBidi" w:cstheme="majorBidi"/>
          <w:color w:val="000000" w:themeColor="text1"/>
        </w:rPr>
        <w:br w:type="page"/>
      </w:r>
    </w:p>
    <w:p w14:paraId="1CE6DBA1" w14:textId="0DDAE245" w:rsidR="00DF28D0" w:rsidRPr="00D05136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fr-FR"/>
        </w:rPr>
      </w:pPr>
      <w:r w:rsidRPr="00D0513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fr-FR"/>
        </w:rPr>
        <w:lastRenderedPageBreak/>
        <w:t xml:space="preserve">DCMD </w:t>
      </w:r>
      <w:proofErr w:type="spellStart"/>
      <w:r w:rsidRPr="00D0513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fr-FR"/>
        </w:rPr>
        <w:t>desalination</w:t>
      </w:r>
      <w:proofErr w:type="spellEnd"/>
      <w:r w:rsidRPr="00D0513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fr-FR"/>
        </w:rPr>
        <w:t xml:space="preserve"> unit model</w:t>
      </w:r>
    </w:p>
    <w:p w14:paraId="5F846D61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lang w:val="fr-FR"/>
        </w:rPr>
      </w:pPr>
    </w:p>
    <w:p w14:paraId="7664FD6C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</w:pPr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The mass flux (</w:t>
      </w:r>
      <w:r w:rsidRPr="00807F2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 of vapor transfer through pores is given by</w:t>
      </w:r>
    </w:p>
    <w:p w14:paraId="1B5B1A9D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1118AE9D" w14:textId="5F6BF889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J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k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num>
              <m:den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</m:t>
                </m:r>
              </m:den>
            </m:f>
          </m:e>
        </m:d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807F21">
        <w:rPr>
          <w:rFonts w:asciiTheme="majorBidi" w:hAnsiTheme="majorBidi" w:cstheme="majorBidi"/>
          <w:color w:val="000000" w:themeColor="text1"/>
        </w:rPr>
        <w:tab/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29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7AEF6BA3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E014BAB" w14:textId="5626601B" w:rsidR="00DF28D0" w:rsidRPr="00807F21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32"/>
          <w:szCs w:val="32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In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29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), P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P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the partial pressures of water vapor estimated at the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 membrane surface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emperatures </w:t>
      </w:r>
      <w:proofErr w:type="spellStart"/>
      <w:proofErr w:type="gramStart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f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proofErr w:type="gram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p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espectively. The partial pressure in Pa is estimated using the Antoine equation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[39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41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]</w:t>
      </w:r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</w:p>
    <w:p w14:paraId="22C0B7EA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565C48D9" w14:textId="0ECEDA5F" w:rsidR="00DF28D0" w:rsidRPr="00DF2228" w:rsidRDefault="003B30BC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3.238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384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45</m:t>
                    </m:r>
                  </m:den>
                </m:f>
              </m:e>
            </m:d>
          </m:e>
        </m:fun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-0.5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10</m:t>
            </m:r>
            <m:sSubSup>
              <m:sSubSup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,</m:t>
        </m:r>
      </m:oMath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S.30</w:t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)</w:t>
      </w:r>
    </w:p>
    <w:p w14:paraId="2D63998E" w14:textId="724C2782" w:rsidR="00DF28D0" w:rsidRPr="00DF2228" w:rsidRDefault="003B30BC" w:rsidP="00DF28D0">
      <w:pPr>
        <w:spacing w:line="480" w:lineRule="auto"/>
        <w:rPr>
          <w:rFonts w:asciiTheme="majorBidi" w:hAnsiTheme="majorBidi" w:cstheme="majorBidi"/>
          <w:color w:val="000000" w:themeColor="text1"/>
          <w:sz w:val="32"/>
          <w:szCs w:val="32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3.238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384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-45</m:t>
                    </m:r>
                  </m:den>
                </m:f>
              </m:e>
            </m:d>
          </m:e>
        </m:func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,</m:t>
        </m:r>
      </m:oMath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S.</w:t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3</w:t>
      </w:r>
      <w:r w:rsidR="0064789B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1</w:t>
      </w:r>
      <w:r w:rsidR="00DF28D0" w:rsidRPr="00807F21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)</w:t>
      </w:r>
    </w:p>
    <w:p w14:paraId="6106A590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0A825E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</w:t>
      </w:r>
      <w:r w:rsidRPr="00381934">
        <w:rPr>
          <w:rFonts w:asciiTheme="majorBidi" w:hAnsiTheme="majorBidi" w:cstheme="majorBidi"/>
          <w:i/>
          <w:color w:val="000000" w:themeColor="text1"/>
          <w:sz w:val="24"/>
          <w:szCs w:val="24"/>
        </w:rPr>
        <w:t>C</w:t>
      </w:r>
      <w:r w:rsidRPr="00381934">
        <w:rPr>
          <w:rFonts w:asciiTheme="majorBidi" w:hAnsiTheme="majorBidi" w:cstheme="majorBidi"/>
          <w:i/>
          <w:color w:val="000000" w:themeColor="text1"/>
          <w:sz w:val="24"/>
          <w:szCs w:val="24"/>
          <w:vertAlign w:val="subscript"/>
        </w:rPr>
        <w:t>s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water salinity in percentage. C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MD coefficient calculated from three correlations depending on the type of mass transfer regime:</w:t>
      </w:r>
    </w:p>
    <w:p w14:paraId="4938300E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98761C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Knudson flow mechanism</w:t>
      </w:r>
    </w:p>
    <w:p w14:paraId="72F7CEA9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C015F8" w14:textId="32A348B4" w:rsidR="00DF28D0" w:rsidRPr="00DF2228" w:rsidRDefault="003B30BC" w:rsidP="0064789B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m 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k</m:t>
            </m:r>
          </m:sup>
        </m:sSubSup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ε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3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τδ</m:t>
            </m:r>
          </m:den>
        </m:f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8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π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RT</m:t>
                    </m:r>
                  </m:den>
                </m:f>
              </m:e>
            </m:d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/2</m:t>
            </m:r>
          </m:sup>
        </m:sSup>
      </m:oMath>
      <w:r w:rsidR="00DF28D0"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2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0F178637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</w:p>
    <w:p w14:paraId="1484AB86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  <w:r w:rsidRPr="00381934">
        <w:rPr>
          <w:rFonts w:asciiTheme="majorBidi" w:hAnsiTheme="majorBidi" w:cstheme="majorBidi"/>
          <w:color w:val="000000" w:themeColor="text1"/>
        </w:rPr>
        <w:t>Molecular diffusion mechanism</w:t>
      </w:r>
    </w:p>
    <w:p w14:paraId="40B4E85B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</w:p>
    <w:p w14:paraId="7742B921" w14:textId="07725B34" w:rsidR="00DF28D0" w:rsidRPr="00381934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D</m:t>
            </m:r>
          </m:sup>
        </m:sSubSup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ε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τδ</m:t>
            </m:r>
          </m:den>
        </m:f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D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a</m:t>
                </m:r>
              </m:sub>
            </m:sSub>
          </m:den>
        </m:f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sub>
            </m:sSub>
          </m:num>
          <m:den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T</m:t>
            </m:r>
          </m:den>
        </m:f>
      </m:oMath>
      <w:r w:rsidR="00DF28D0" w:rsidRPr="00B30E5B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3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55C53188" w14:textId="77777777" w:rsidR="00DF28D0" w:rsidRPr="00381934" w:rsidRDefault="00DF28D0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90A02B4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  <w:r w:rsidRPr="00381934">
        <w:rPr>
          <w:rFonts w:asciiTheme="majorBidi" w:hAnsiTheme="majorBidi" w:cstheme="majorBidi"/>
          <w:color w:val="000000" w:themeColor="text1"/>
        </w:rPr>
        <w:t>and Knudsen molecular diffusion transition mechanism</w:t>
      </w:r>
    </w:p>
    <w:p w14:paraId="60167421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71ED6E" w14:textId="167A6032" w:rsidR="00DF28D0" w:rsidRPr="00DF2228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m 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sup>
        </m:sSubSup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τδ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ε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π</m:t>
                            </m:r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RT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8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/2</m:t>
                    </m:r>
                  </m:sup>
                </m:sSup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τδ</m:t>
                    </m:r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ε</m:t>
                    </m:r>
                  </m:den>
                </m:f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D</m:t>
                    </m:r>
                  </m:den>
                </m:f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R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.</m:t>
        </m:r>
      </m:oMath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4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25AE6DD4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B821D4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hese different regimes depend on the wall collision theory of water molecules, and each regime dominates at a specific range of values for the mean free path of a water molecule. The heat transfer process occurs in three steps:</w:t>
      </w:r>
    </w:p>
    <w:p w14:paraId="45F68441" w14:textId="77777777" w:rsidR="00DF28D0" w:rsidRPr="00381934" w:rsidRDefault="00DF28D0" w:rsidP="00DF28D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Convection from the feed bulk to the vapor–liquid interface at the membrane surface,</w:t>
      </w:r>
    </w:p>
    <w:p w14:paraId="1D3C7AF8" w14:textId="666C7354" w:rsidR="00DF28D0" w:rsidRPr="00DF2228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mh</m:t>
                </m:r>
              </m:sub>
            </m:sSub>
          </m:e>
        </m:d>
      </m:oMath>
      <w:r w:rsidR="00DF28D0"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5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34464F44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</w:p>
    <w:p w14:paraId="085BAF03" w14:textId="77777777" w:rsidR="00DF28D0" w:rsidRPr="00381934" w:rsidRDefault="00DF28D0" w:rsidP="00DF28D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Convection from the vapor–liquid interface at the membrane surface to the permeate side,</w:t>
      </w:r>
    </w:p>
    <w:p w14:paraId="4055A842" w14:textId="77777777" w:rsidR="00DF28D0" w:rsidRPr="00381934" w:rsidRDefault="00DF28D0" w:rsidP="00DF28D0">
      <w:pPr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24BF39" w14:textId="0635CB01" w:rsidR="00DF28D0" w:rsidRPr="00DF2228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mc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;</m:t>
        </m:r>
      </m:oMath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6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69C8BFFA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579C498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f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p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denote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heat transfer coefficients on the feed and cold-stream sides, respectively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, and</w:t>
      </w:r>
    </w:p>
    <w:p w14:paraId="3B77CED7" w14:textId="77777777" w:rsidR="00DF28D0" w:rsidRPr="00381934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</w:p>
    <w:p w14:paraId="7E46DCDA" w14:textId="77777777" w:rsidR="00DF28D0" w:rsidRPr="00381934" w:rsidRDefault="00DF28D0" w:rsidP="00DF28D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vaporation and conduction through the microporous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m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embrane,</w:t>
      </w:r>
    </w:p>
    <w:p w14:paraId="7F9393B9" w14:textId="77777777" w:rsidR="00DF28D0" w:rsidRPr="00381934" w:rsidRDefault="00DF28D0" w:rsidP="00DF28D0">
      <w:pPr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971C36" w14:textId="65EC61F6" w:rsidR="00DF28D0" w:rsidRPr="00381934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J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h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c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)</m:t>
        </m:r>
      </m:oMath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7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4F223522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D3A4E" w14:textId="58D2A308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where </w:t>
      </w:r>
      <w:proofErr w:type="spellStart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H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v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water latent heat, which can be estimated using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8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[42]</w:t>
      </w:r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rtl/>
        </w:rPr>
        <w:t xml:space="preserve">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is the conductive heat transfer coefficient,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 which is equal to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rtl/>
          <w:lang w:eastAsia="zh-TW"/>
        </w:rPr>
        <w:t xml:space="preserve"> 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B30E5B">
        <w:rPr>
          <w:rFonts w:ascii="Symbol" w:hAnsi="Symbol" w:cstheme="majorBidi"/>
          <w:color w:val="000000" w:themeColor="text1"/>
          <w:sz w:val="24"/>
          <w:szCs w:val="24"/>
        </w:rPr>
        <w:sym w:font="Symbol" w:char="F064"/>
      </w:r>
      <w:r w:rsidRPr="00B30E5B">
        <w:rPr>
          <w:rFonts w:ascii="Symbol" w:hAnsi="Symbol" w:cstheme="majorBidi"/>
          <w:color w:val="000000" w:themeColor="text1"/>
          <w:sz w:val="24"/>
          <w:szCs w:val="24"/>
        </w:rPr>
        <w:t></w:t>
      </w:r>
      <w:r w:rsidRPr="00B30E5B">
        <w:rPr>
          <w:rFonts w:ascii="Symbol" w:hAnsi="Symbol" w:cstheme="majorBidi"/>
          <w:color w:val="000000" w:themeColor="text1"/>
          <w:sz w:val="24"/>
          <w:szCs w:val="24"/>
        </w:rPr>
        <w:t>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where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B30E5B">
        <w:rPr>
          <w:rFonts w:ascii="Symbol" w:hAnsi="Symbol" w:cstheme="majorBidi"/>
          <w:color w:val="000000" w:themeColor="text1"/>
          <w:sz w:val="24"/>
          <w:szCs w:val="24"/>
        </w:rPr>
        <w:sym w:font="Symbol" w:char="F064"/>
      </w:r>
      <w:r w:rsidRPr="00B30E5B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 denote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membrane thermal conductivity and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he membrane thickness, respectively),</w:t>
      </w:r>
    </w:p>
    <w:p w14:paraId="0992C431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E7D3708" w14:textId="3A311A9C" w:rsidR="00DF28D0" w:rsidRPr="00B30E5B" w:rsidRDefault="003B30BC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1850.7+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2.8273T-1.6×</m:t>
        </m:r>
        <m:sSup>
          <m:sSup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3</m:t>
            </m:r>
          </m:sup>
        </m:sSup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38</w:t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04B526B2" w14:textId="77777777" w:rsidR="00DF28D0" w:rsidRPr="00807F21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49A26A6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he total heat flux across the membrane is directly proportional to the bulk temperature gradient and can be expressed as follows,</w:t>
      </w:r>
    </w:p>
    <w:p w14:paraId="18C979AF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44DFE14" w14:textId="646A0892" w:rsidR="00DF28D0" w:rsidRPr="00381934" w:rsidRDefault="00DF28D0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H=U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.</m:t>
        </m:r>
      </m:oMath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39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3F18EE07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705531" w14:textId="77777777" w:rsidR="00DF28D0" w:rsidRPr="00807F21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r countercurrent flow, the bulk temperatures are taken a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n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.</w:t>
      </w:r>
    </w:p>
    <w:p w14:paraId="0280F9B1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he overall heat transfer coefficient is given by</w:t>
      </w:r>
    </w:p>
    <w:p w14:paraId="28F7BA51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2B3860D" w14:textId="585B1A9A" w:rsidR="00DF28D0" w:rsidRPr="00DF2228" w:rsidRDefault="00DF28D0" w:rsidP="00DF28D0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rFonts w:asciiTheme="majorBidi" w:hAnsiTheme="majorBidi" w:cstheme="majorBidi"/>
          <w:color w:val="000000" w:themeColor="text1"/>
        </w:rPr>
      </w:pPr>
      <m:oMath>
        <m:r>
          <w:rPr>
            <w:rFonts w:ascii="Cambria Math" w:hAnsi="Cambria Math" w:cstheme="majorBidi"/>
            <w:color w:val="000000" w:themeColor="text1"/>
          </w:rPr>
          <m:t>U=</m:t>
        </m:r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f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J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v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mh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mc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p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theme="majorBidi"/>
                <w:color w:val="000000" w:themeColor="text1"/>
              </w:rPr>
              <m:t>-1</m:t>
            </m:r>
          </m:sup>
        </m:sSup>
      </m:oMath>
      <w:r w:rsidRPr="00B30E5B">
        <w:rPr>
          <w:rFonts w:asciiTheme="majorBidi" w:eastAsia="Calibri" w:hAnsiTheme="majorBidi" w:cstheme="majorBidi"/>
          <w:color w:val="000000" w:themeColor="text1"/>
        </w:rPr>
        <w:t>.</w:t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</w:r>
      <w:r w:rsidRPr="00807F21">
        <w:rPr>
          <w:rFonts w:asciiTheme="majorBidi" w:eastAsia="Calibri" w:hAnsiTheme="majorBidi" w:cstheme="majorBidi"/>
          <w:color w:val="000000" w:themeColor="text1"/>
        </w:rPr>
        <w:tab/>
        <w:t>(</w:t>
      </w:r>
      <w:r w:rsidR="0064789B">
        <w:rPr>
          <w:rFonts w:asciiTheme="majorBidi" w:eastAsia="Calibri" w:hAnsiTheme="majorBidi" w:cstheme="majorBidi"/>
          <w:color w:val="000000" w:themeColor="text1"/>
        </w:rPr>
        <w:t>S.</w:t>
      </w:r>
      <w:r w:rsidR="007771A5">
        <w:rPr>
          <w:rFonts w:asciiTheme="majorBidi" w:eastAsia="Calibri" w:hAnsiTheme="majorBidi" w:cstheme="majorBidi"/>
          <w:color w:val="000000" w:themeColor="text1"/>
        </w:rPr>
        <w:t>40</w:t>
      </w:r>
      <w:r w:rsidRPr="00807F21">
        <w:rPr>
          <w:rFonts w:asciiTheme="majorBidi" w:eastAsia="Calibri" w:hAnsiTheme="majorBidi" w:cstheme="majorBidi"/>
          <w:color w:val="000000" w:themeColor="text1"/>
        </w:rPr>
        <w:t>)</w:t>
      </w:r>
    </w:p>
    <w:p w14:paraId="7C2A7C48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4EED504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Under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rtl/>
          <w:lang w:eastAsia="zh-TW"/>
        </w:rPr>
        <w:t xml:space="preserve">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steady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-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state operation, the heat transfer in the three individual parts of the system reaches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equilibrium,</w:t>
      </w:r>
    </w:p>
    <w:p w14:paraId="596E9B7F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5034F3" w14:textId="4C262842" w:rsidR="00DF28D0" w:rsidRPr="00381934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</m:oMath>
      <w:r w:rsidR="00DF28D0" w:rsidRPr="00B30E5B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1</w:t>
      </w:r>
      <w:r w:rsidR="00DF28D0"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370C11A4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0D7F5E" w14:textId="77777777" w:rsidR="00DF28D0" w:rsidRPr="00381934" w:rsidRDefault="00DF28D0" w:rsidP="00DF28D0">
      <w:pPr>
        <w:spacing w:line="480" w:lineRule="auto"/>
        <w:ind w:left="72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DC323B" w14:textId="4FF52DEC" w:rsidR="00DF28D0" w:rsidRPr="00807F21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Considering the macroscopic scale of the MD unit (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. 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the heat balance around the permeate side is given 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by 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[43]</w:t>
      </w:r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</w:p>
    <w:p w14:paraId="077FEFA8" w14:textId="018CDD70" w:rsidR="00DF28D0" w:rsidRPr="00381934" w:rsidRDefault="00DF28D0" w:rsidP="00DF28D0">
      <w:pPr>
        <w:spacing w:line="480" w:lineRule="auto"/>
        <w:ind w:left="72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506541347"/>
      <w:r w:rsidRPr="0038193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Fig. </w:t>
      </w:r>
      <w:r w:rsidR="0064789B">
        <w:rPr>
          <w:rFonts w:asciiTheme="majorBidi" w:hAnsiTheme="majorBidi" w:cstheme="majorBidi"/>
          <w:b/>
          <w:color w:val="000000" w:themeColor="text1"/>
          <w:sz w:val="24"/>
          <w:szCs w:val="24"/>
        </w:rPr>
        <w:t>S.</w:t>
      </w:r>
      <w:r w:rsidRPr="00381934">
        <w:rPr>
          <w:rFonts w:asciiTheme="majorBidi" w:hAnsiTheme="majorBidi" w:cstheme="majorBidi"/>
          <w:b/>
          <w:color w:val="000000" w:themeColor="text1"/>
          <w:sz w:val="24"/>
          <w:szCs w:val="24"/>
        </w:rPr>
        <w:t>1.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8193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ypical DCMD unit.</w:t>
      </w:r>
    </w:p>
    <w:bookmarkEnd w:id="0"/>
    <w:p w14:paraId="5219BAED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24E718" w14:textId="13D862A9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U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ρ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Cp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out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sub>
            </m:sSub>
          </m:e>
        </m:d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2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62C26B1E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945136" w14:textId="148D324F" w:rsidR="00DF28D0" w:rsidRPr="00381934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w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re </w:t>
      </w:r>
      <w:r w:rsidRPr="00381934">
        <w:rPr>
          <w:rFonts w:asciiTheme="majorBidi" w:hAnsiTheme="majorBidi" w:cstheme="majorBidi"/>
          <w:i/>
          <w:color w:val="000000" w:themeColor="text1"/>
          <w:sz w:val="24"/>
          <w:szCs w:val="24"/>
        </w:rPr>
        <w:t>Q</w:t>
      </w:r>
      <w:r w:rsidRPr="00381934">
        <w:rPr>
          <w:rFonts w:asciiTheme="majorBidi" w:hAnsiTheme="majorBidi" w:cstheme="majorBidi"/>
          <w:i/>
          <w:color w:val="000000" w:themeColor="text1"/>
          <w:sz w:val="24"/>
          <w:szCs w:val="24"/>
          <w:vertAlign w:val="subscript"/>
        </w:rPr>
        <w:t>c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Cp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denote the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volume flow rate and the specific heat at constant pressure, respectively. Equation (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S.42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is used to compute the permeate exit temperatur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imilarly, assuming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 xml:space="preserve"> a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tant density and heat capacity,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he mass and heat balance around the feed side are given by</w:t>
      </w:r>
    </w:p>
    <w:p w14:paraId="6FFC735C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2E27C18" w14:textId="3E8C478D" w:rsidR="00DF28D0" w:rsidRPr="00DF2228" w:rsidRDefault="00DF28D0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U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in</m:t>
                </m:r>
              </m:sub>
            </m:sSub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ρ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Cp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out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ref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out</m:t>
                </m:r>
              </m:sub>
            </m:sSub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ρ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Cp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ref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,</m:t>
        </m:r>
      </m:oMath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3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05BF7F50" w14:textId="77777777" w:rsidR="00DF28D0" w:rsidRPr="00381934" w:rsidRDefault="00DF28D0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83C455" w14:textId="762C19E5" w:rsidR="00DF28D0" w:rsidRPr="00DF2228" w:rsidRDefault="003B30BC" w:rsidP="00DF28D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n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sub>
        </m:sSub>
      </m:oMath>
      <w:r w:rsidR="00DF28D0"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4</w:t>
      </w:r>
      <w:r w:rsidR="00DF28D0"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400FA10F" w14:textId="77777777" w:rsidR="00DF28D0" w:rsidRPr="00381934" w:rsidRDefault="00DF28D0" w:rsidP="00DF28D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2A28E6C" w14:textId="4CA442C4" w:rsidR="00DF28D0" w:rsidRPr="00B30E5B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where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3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can be used for computing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>. It should be noted that Eq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2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) and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3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re based on an ideal case in which heat losses are negligible. An additional term can be added to account for heat losses as a percentage of the total heat transfer to make the calculated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and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tch experimental values. Throughout the manuscript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n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also defined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ot feed flow, </w:t>
      </w:r>
      <w:proofErr w:type="spellStart"/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hf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defined 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brine flow, </w:t>
      </w:r>
      <w:proofErr w:type="spellStart"/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38193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r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n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defined 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hot feed temperature, </w:t>
      </w:r>
      <w:proofErr w:type="spellStart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hf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and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out</m:t>
            </m:r>
          </m:sub>
        </m:sSub>
      </m:oMath>
      <w:r w:rsidRPr="00B30E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07F2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defined </w:t>
      </w:r>
      <w:r w:rsidRPr="00DF2228">
        <w:rPr>
          <w:rFonts w:asciiTheme="majorBidi" w:hAnsiTheme="majorBidi" w:cstheme="majorBidi"/>
          <w:color w:val="000000" w:themeColor="text1"/>
          <w:sz w:val="24"/>
          <w:szCs w:val="24"/>
        </w:rPr>
        <w:t>as the brine temperature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, T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b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. The definition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s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various variables, the numerical values of the physical and design parameters in </w:t>
      </w:r>
      <w:proofErr w:type="spellStart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Eqs</w:t>
      </w:r>
      <w:proofErr w:type="spellEnd"/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29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>–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4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and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additional supporting correlations 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  <w:lang w:eastAsia="zh-TW"/>
        </w:rPr>
        <w:t>are provided</w:t>
      </w:r>
      <w:r w:rsidRPr="0038193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[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,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5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].</w:t>
      </w:r>
    </w:p>
    <w:p w14:paraId="213E9423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KPI for the MD process can also be defined as follows,</w:t>
      </w:r>
    </w:p>
    <w:p w14:paraId="78C5C074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815"/>
      </w:tblGrid>
      <w:tr w:rsidR="00DF28D0" w:rsidRPr="00381934" w14:paraId="629CDE34" w14:textId="77777777" w:rsidTr="0064789B">
        <w:tc>
          <w:tcPr>
            <w:tcW w:w="8472" w:type="dxa"/>
          </w:tcPr>
          <w:p w14:paraId="557515C1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14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Rc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f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815" w:type="dxa"/>
          </w:tcPr>
          <w:p w14:paraId="07D07172" w14:textId="4F365B00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="007771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DF28D0" w:rsidRPr="00381934" w14:paraId="335A4F90" w14:textId="77777777" w:rsidTr="0064789B">
        <w:tc>
          <w:tcPr>
            <w:tcW w:w="8472" w:type="dxa"/>
          </w:tcPr>
          <w:p w14:paraId="37056F25" w14:textId="77777777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position w:val="-30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SR=1</m:t>
              </m:r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815" w:type="dxa"/>
          </w:tcPr>
          <w:p w14:paraId="6685BAC0" w14:textId="62957E78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="007771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DF28D0" w:rsidRPr="00381934" w14:paraId="68607CA7" w14:textId="77777777" w:rsidTr="0064789B">
        <w:tc>
          <w:tcPr>
            <w:tcW w:w="8472" w:type="dxa"/>
          </w:tcPr>
          <w:p w14:paraId="2AAB0BCC" w14:textId="25CDF5C8" w:rsidR="00DF28D0" w:rsidRPr="00D05136" w:rsidRDefault="00DF28D0" w:rsidP="0064789B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Pfr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ρ</m:t>
                  </m:r>
                </m:den>
              </m:f>
            </m:oMath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815" w:type="dxa"/>
          </w:tcPr>
          <w:p w14:paraId="7EF06BB2" w14:textId="648D3255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="007771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DF28D0" w:rsidRPr="00381934" w14:paraId="5FCBCDC6" w14:textId="77777777" w:rsidTr="0064789B">
        <w:tc>
          <w:tcPr>
            <w:tcW w:w="8472" w:type="dxa"/>
          </w:tcPr>
          <w:p w14:paraId="589B0F92" w14:textId="77777777" w:rsidR="00DF28D0" w:rsidRPr="00D05136" w:rsidRDefault="003B30BC" w:rsidP="0064789B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os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15" w:type="dxa"/>
          </w:tcPr>
          <w:p w14:paraId="4FB14C60" w14:textId="42003C10" w:rsidR="00DF28D0" w:rsidRPr="00D05136" w:rsidRDefault="00DF28D0" w:rsidP="0064789B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789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</w:t>
            </w:r>
            <w:r w:rsidR="007771A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</w:t>
            </w:r>
            <w:r w:rsidRPr="00D05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8A20909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The pumping energy in the MD unit is taken as follows,</w:t>
      </w:r>
    </w:p>
    <w:p w14:paraId="6B416B85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7C6B192" w14:textId="59B3205D" w:rsidR="00DF28D0" w:rsidRPr="00D05136" w:rsidRDefault="003B30BC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in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c</m:t>
                    </m:r>
                  </m:sub>
                </m:sSub>
              </m:e>
              <m:sub/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×1.5×</m:t>
        </m:r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5</m:t>
            </m:r>
          </m:sup>
        </m:sSup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η</m:t>
            </m:r>
            <w:bookmarkStart w:id="1" w:name="_GoBack"/>
            <w:bookmarkEnd w:id="1"/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p</m:t>
            </m:r>
          </m:sub>
        </m:sSub>
      </m:oMath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ab/>
        <w:t>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9</w:t>
      </w:r>
      <w:r w:rsidR="00DF28D0"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2C970961" w14:textId="77777777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94F91D3" w14:textId="0D3A28AA" w:rsidR="00DF28D0" w:rsidRPr="00D05136" w:rsidRDefault="00DF28D0" w:rsidP="00DF28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Note that in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9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>), the pumping pressure is taken as the MD operating pressure of atmospheric pressure plus a pressure drop of 0.4 atmospheric pressure across the MD membrane. Furthermore, in Eq. (</w:t>
      </w:r>
      <w:r w:rsidR="0064789B"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  <w:r w:rsidR="007771A5">
        <w:rPr>
          <w:rFonts w:asciiTheme="majorBidi" w:hAnsiTheme="majorBidi" w:cstheme="majorBidi"/>
          <w:color w:val="000000" w:themeColor="text1"/>
          <w:sz w:val="24"/>
          <w:szCs w:val="24"/>
        </w:rPr>
        <w:t>48</w:t>
      </w:r>
      <w:r w:rsidRPr="00D05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the cost of the heating utility is not included because it is inherent within the geothermal water. </w:t>
      </w:r>
    </w:p>
    <w:p w14:paraId="3C9A1F59" w14:textId="77777777" w:rsidR="00CE6A36" w:rsidRDefault="00CE6A36"/>
    <w:sectPr w:rsidR="00CE6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C1C23"/>
    <w:multiLevelType w:val="hybridMultilevel"/>
    <w:tmpl w:val="B8C28F88"/>
    <w:lvl w:ilvl="0" w:tplc="FFE6B820">
      <w:start w:val="1"/>
      <w:numFmt w:val="lowerRoman"/>
      <w:lvlText w:val="%1."/>
      <w:lvlJc w:val="right"/>
      <w:pPr>
        <w:ind w:left="720" w:hanging="360"/>
      </w:pPr>
    </w:lvl>
    <w:lvl w:ilvl="1" w:tplc="3864CF98" w:tentative="1">
      <w:start w:val="1"/>
      <w:numFmt w:val="lowerLetter"/>
      <w:lvlText w:val="%2."/>
      <w:lvlJc w:val="left"/>
      <w:pPr>
        <w:ind w:left="1440" w:hanging="360"/>
      </w:pPr>
    </w:lvl>
    <w:lvl w:ilvl="2" w:tplc="8A346E1E" w:tentative="1">
      <w:start w:val="1"/>
      <w:numFmt w:val="lowerRoman"/>
      <w:lvlText w:val="%3."/>
      <w:lvlJc w:val="right"/>
      <w:pPr>
        <w:ind w:left="2160" w:hanging="180"/>
      </w:pPr>
    </w:lvl>
    <w:lvl w:ilvl="3" w:tplc="FF20385C" w:tentative="1">
      <w:start w:val="1"/>
      <w:numFmt w:val="decimal"/>
      <w:lvlText w:val="%4."/>
      <w:lvlJc w:val="left"/>
      <w:pPr>
        <w:ind w:left="2880" w:hanging="360"/>
      </w:pPr>
    </w:lvl>
    <w:lvl w:ilvl="4" w:tplc="6C8E1084" w:tentative="1">
      <w:start w:val="1"/>
      <w:numFmt w:val="lowerLetter"/>
      <w:lvlText w:val="%5."/>
      <w:lvlJc w:val="left"/>
      <w:pPr>
        <w:ind w:left="3600" w:hanging="360"/>
      </w:pPr>
    </w:lvl>
    <w:lvl w:ilvl="5" w:tplc="E38CF7EC" w:tentative="1">
      <w:start w:val="1"/>
      <w:numFmt w:val="lowerRoman"/>
      <w:lvlText w:val="%6."/>
      <w:lvlJc w:val="right"/>
      <w:pPr>
        <w:ind w:left="4320" w:hanging="180"/>
      </w:pPr>
    </w:lvl>
    <w:lvl w:ilvl="6" w:tplc="B678A3A8" w:tentative="1">
      <w:start w:val="1"/>
      <w:numFmt w:val="decimal"/>
      <w:lvlText w:val="%7."/>
      <w:lvlJc w:val="left"/>
      <w:pPr>
        <w:ind w:left="5040" w:hanging="360"/>
      </w:pPr>
    </w:lvl>
    <w:lvl w:ilvl="7" w:tplc="DEE6DD4C" w:tentative="1">
      <w:start w:val="1"/>
      <w:numFmt w:val="lowerLetter"/>
      <w:lvlText w:val="%8."/>
      <w:lvlJc w:val="left"/>
      <w:pPr>
        <w:ind w:left="5760" w:hanging="360"/>
      </w:pPr>
    </w:lvl>
    <w:lvl w:ilvl="8" w:tplc="2A1E04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D3853"/>
    <w:multiLevelType w:val="hybridMultilevel"/>
    <w:tmpl w:val="55B432EE"/>
    <w:lvl w:ilvl="0" w:tplc="5DD2BE8A">
      <w:start w:val="1"/>
      <w:numFmt w:val="decimal"/>
      <w:lvlText w:val="[%1]"/>
      <w:lvlJc w:val="left"/>
      <w:pPr>
        <w:ind w:left="3510" w:hanging="360"/>
      </w:pPr>
      <w:rPr>
        <w:rFonts w:hint="default"/>
        <w:sz w:val="22"/>
        <w:szCs w:val="22"/>
      </w:rPr>
    </w:lvl>
    <w:lvl w:ilvl="1" w:tplc="387A0390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plc="F4EA5E0A" w:tentative="1">
      <w:start w:val="1"/>
      <w:numFmt w:val="lowerRoman"/>
      <w:lvlText w:val="%3."/>
      <w:lvlJc w:val="right"/>
      <w:pPr>
        <w:ind w:left="2520" w:hanging="180"/>
      </w:pPr>
    </w:lvl>
    <w:lvl w:ilvl="3" w:tplc="374480A2" w:tentative="1">
      <w:start w:val="1"/>
      <w:numFmt w:val="decimal"/>
      <w:lvlText w:val="%4."/>
      <w:lvlJc w:val="left"/>
      <w:pPr>
        <w:ind w:left="3240" w:hanging="360"/>
      </w:pPr>
    </w:lvl>
    <w:lvl w:ilvl="4" w:tplc="2F729DC2" w:tentative="1">
      <w:start w:val="1"/>
      <w:numFmt w:val="lowerLetter"/>
      <w:lvlText w:val="%5."/>
      <w:lvlJc w:val="left"/>
      <w:pPr>
        <w:ind w:left="3960" w:hanging="360"/>
      </w:pPr>
    </w:lvl>
    <w:lvl w:ilvl="5" w:tplc="B7CA56DE" w:tentative="1">
      <w:start w:val="1"/>
      <w:numFmt w:val="lowerRoman"/>
      <w:lvlText w:val="%6."/>
      <w:lvlJc w:val="right"/>
      <w:pPr>
        <w:ind w:left="4680" w:hanging="180"/>
      </w:pPr>
    </w:lvl>
    <w:lvl w:ilvl="6" w:tplc="187CA7F8" w:tentative="1">
      <w:start w:val="1"/>
      <w:numFmt w:val="decimal"/>
      <w:lvlText w:val="%7."/>
      <w:lvlJc w:val="left"/>
      <w:pPr>
        <w:ind w:left="5400" w:hanging="360"/>
      </w:pPr>
    </w:lvl>
    <w:lvl w:ilvl="7" w:tplc="6652F34C" w:tentative="1">
      <w:start w:val="1"/>
      <w:numFmt w:val="lowerLetter"/>
      <w:lvlText w:val="%8."/>
      <w:lvlJc w:val="left"/>
      <w:pPr>
        <w:ind w:left="6120" w:hanging="360"/>
      </w:pPr>
    </w:lvl>
    <w:lvl w:ilvl="8" w:tplc="6C80FAA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A645073"/>
    <w:multiLevelType w:val="hybridMultilevel"/>
    <w:tmpl w:val="EC02D1BC"/>
    <w:lvl w:ilvl="0" w:tplc="4D74B7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323440" w:tentative="1">
      <w:start w:val="1"/>
      <w:numFmt w:val="lowerLetter"/>
      <w:lvlText w:val="%2."/>
      <w:lvlJc w:val="left"/>
      <w:pPr>
        <w:ind w:left="1440" w:hanging="360"/>
      </w:pPr>
    </w:lvl>
    <w:lvl w:ilvl="2" w:tplc="F2AA1BCE" w:tentative="1">
      <w:start w:val="1"/>
      <w:numFmt w:val="lowerRoman"/>
      <w:lvlText w:val="%3."/>
      <w:lvlJc w:val="right"/>
      <w:pPr>
        <w:ind w:left="2160" w:hanging="180"/>
      </w:pPr>
    </w:lvl>
    <w:lvl w:ilvl="3" w:tplc="302C97B0" w:tentative="1">
      <w:start w:val="1"/>
      <w:numFmt w:val="decimal"/>
      <w:lvlText w:val="%4."/>
      <w:lvlJc w:val="left"/>
      <w:pPr>
        <w:ind w:left="2880" w:hanging="360"/>
      </w:pPr>
    </w:lvl>
    <w:lvl w:ilvl="4" w:tplc="EA9E4A32" w:tentative="1">
      <w:start w:val="1"/>
      <w:numFmt w:val="lowerLetter"/>
      <w:lvlText w:val="%5."/>
      <w:lvlJc w:val="left"/>
      <w:pPr>
        <w:ind w:left="3600" w:hanging="360"/>
      </w:pPr>
    </w:lvl>
    <w:lvl w:ilvl="5" w:tplc="B59A658E" w:tentative="1">
      <w:start w:val="1"/>
      <w:numFmt w:val="lowerRoman"/>
      <w:lvlText w:val="%6."/>
      <w:lvlJc w:val="right"/>
      <w:pPr>
        <w:ind w:left="4320" w:hanging="180"/>
      </w:pPr>
    </w:lvl>
    <w:lvl w:ilvl="6" w:tplc="83CE057E" w:tentative="1">
      <w:start w:val="1"/>
      <w:numFmt w:val="decimal"/>
      <w:lvlText w:val="%7."/>
      <w:lvlJc w:val="left"/>
      <w:pPr>
        <w:ind w:left="5040" w:hanging="360"/>
      </w:pPr>
    </w:lvl>
    <w:lvl w:ilvl="7" w:tplc="F2CAC00A" w:tentative="1">
      <w:start w:val="1"/>
      <w:numFmt w:val="lowerLetter"/>
      <w:lvlText w:val="%8."/>
      <w:lvlJc w:val="left"/>
      <w:pPr>
        <w:ind w:left="5760" w:hanging="360"/>
      </w:pPr>
    </w:lvl>
    <w:lvl w:ilvl="8" w:tplc="D884C9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251818"/>
    <w:multiLevelType w:val="hybridMultilevel"/>
    <w:tmpl w:val="87B2341A"/>
    <w:lvl w:ilvl="0" w:tplc="E4C2A3FA">
      <w:start w:val="1"/>
      <w:numFmt w:val="decimal"/>
      <w:pStyle w:val="ListNumber"/>
      <w:lvlText w:val="[%1]."/>
      <w:lvlJc w:val="left"/>
      <w:pPr>
        <w:ind w:left="720" w:hanging="360"/>
      </w:pPr>
      <w:rPr>
        <w:rFonts w:hint="default"/>
      </w:rPr>
    </w:lvl>
    <w:lvl w:ilvl="1" w:tplc="4DA046C6" w:tentative="1">
      <w:start w:val="1"/>
      <w:numFmt w:val="lowerLetter"/>
      <w:lvlText w:val="%2."/>
      <w:lvlJc w:val="left"/>
      <w:pPr>
        <w:ind w:left="1440" w:hanging="360"/>
      </w:pPr>
    </w:lvl>
    <w:lvl w:ilvl="2" w:tplc="88268A4C" w:tentative="1">
      <w:start w:val="1"/>
      <w:numFmt w:val="lowerRoman"/>
      <w:lvlText w:val="%3."/>
      <w:lvlJc w:val="right"/>
      <w:pPr>
        <w:ind w:left="2160" w:hanging="180"/>
      </w:pPr>
    </w:lvl>
    <w:lvl w:ilvl="3" w:tplc="F3521EF2" w:tentative="1">
      <w:start w:val="1"/>
      <w:numFmt w:val="decimal"/>
      <w:lvlText w:val="%4."/>
      <w:lvlJc w:val="left"/>
      <w:pPr>
        <w:ind w:left="2880" w:hanging="360"/>
      </w:pPr>
    </w:lvl>
    <w:lvl w:ilvl="4" w:tplc="AC860600" w:tentative="1">
      <w:start w:val="1"/>
      <w:numFmt w:val="lowerLetter"/>
      <w:lvlText w:val="%5."/>
      <w:lvlJc w:val="left"/>
      <w:pPr>
        <w:ind w:left="3600" w:hanging="360"/>
      </w:pPr>
    </w:lvl>
    <w:lvl w:ilvl="5" w:tplc="B23C3BF4" w:tentative="1">
      <w:start w:val="1"/>
      <w:numFmt w:val="lowerRoman"/>
      <w:lvlText w:val="%6."/>
      <w:lvlJc w:val="right"/>
      <w:pPr>
        <w:ind w:left="4320" w:hanging="180"/>
      </w:pPr>
    </w:lvl>
    <w:lvl w:ilvl="6" w:tplc="87A8DF76" w:tentative="1">
      <w:start w:val="1"/>
      <w:numFmt w:val="decimal"/>
      <w:lvlText w:val="%7."/>
      <w:lvlJc w:val="left"/>
      <w:pPr>
        <w:ind w:left="5040" w:hanging="360"/>
      </w:pPr>
    </w:lvl>
    <w:lvl w:ilvl="7" w:tplc="64D26386" w:tentative="1">
      <w:start w:val="1"/>
      <w:numFmt w:val="lowerLetter"/>
      <w:lvlText w:val="%8."/>
      <w:lvlJc w:val="left"/>
      <w:pPr>
        <w:ind w:left="5760" w:hanging="360"/>
      </w:pPr>
    </w:lvl>
    <w:lvl w:ilvl="8" w:tplc="754E999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8D0"/>
    <w:rsid w:val="000833C6"/>
    <w:rsid w:val="003B30BC"/>
    <w:rsid w:val="0064789B"/>
    <w:rsid w:val="007771A5"/>
    <w:rsid w:val="00CE6A36"/>
    <w:rsid w:val="00DF28D0"/>
    <w:rsid w:val="00FC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280C"/>
  <w15:chartTrackingRefBased/>
  <w15:docId w15:val="{FFF22CC8-71B4-407A-A62D-1210BA4C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8D0"/>
    <w:pPr>
      <w:widowControl w:val="0"/>
      <w:autoSpaceDE w:val="0"/>
      <w:autoSpaceDN w:val="0"/>
      <w:spacing w:after="0"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F28D0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F28D0"/>
    <w:rPr>
      <w:color w:val="808080"/>
    </w:rPr>
  </w:style>
  <w:style w:type="paragraph" w:customStyle="1" w:styleId="Authorafil">
    <w:name w:val="Author (afil.)"/>
    <w:basedOn w:val="Normal"/>
    <w:uiPriority w:val="99"/>
    <w:rsid w:val="00DF28D0"/>
    <w:pPr>
      <w:jc w:val="center"/>
    </w:pPr>
  </w:style>
  <w:style w:type="paragraph" w:customStyle="1" w:styleId="Titlesection">
    <w:name w:val="Title (section)"/>
    <w:basedOn w:val="Normal"/>
    <w:uiPriority w:val="99"/>
    <w:rsid w:val="00DF28D0"/>
    <w:pPr>
      <w:jc w:val="center"/>
    </w:pPr>
    <w:rPr>
      <w:caps/>
    </w:rPr>
  </w:style>
  <w:style w:type="character" w:styleId="Strong">
    <w:name w:val="Strong"/>
    <w:basedOn w:val="DefaultParagraphFont"/>
    <w:uiPriority w:val="99"/>
    <w:qFormat/>
    <w:rsid w:val="00DF28D0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F2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8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8D0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8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D0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28D0"/>
    <w:pPr>
      <w:widowControl/>
      <w:autoSpaceDE/>
      <w:autoSpaceDN/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28D0"/>
    <w:pPr>
      <w:widowControl/>
      <w:autoSpaceDE/>
      <w:autoSpaceDN/>
      <w:spacing w:after="200" w:line="276" w:lineRule="auto"/>
      <w:ind w:left="720"/>
      <w:contextualSpacing/>
      <w:jc w:val="left"/>
    </w:pPr>
    <w:rPr>
      <w:rFonts w:ascii="Calibri" w:eastAsiaTheme="minorEastAsia" w:hAnsi="Calibri" w:cs="Arial"/>
      <w:sz w:val="22"/>
      <w:szCs w:val="22"/>
    </w:rPr>
  </w:style>
  <w:style w:type="paragraph" w:customStyle="1" w:styleId="Numbered">
    <w:name w:val="Numbered"/>
    <w:basedOn w:val="ListNumber"/>
    <w:rsid w:val="00DF28D0"/>
    <w:pPr>
      <w:widowControl/>
      <w:numPr>
        <w:numId w:val="0"/>
      </w:numPr>
      <w:tabs>
        <w:tab w:val="left" w:pos="504"/>
        <w:tab w:val="num" w:pos="720"/>
      </w:tabs>
      <w:autoSpaceDE/>
      <w:autoSpaceDN/>
      <w:spacing w:line="264" w:lineRule="auto"/>
      <w:ind w:left="504" w:hanging="504"/>
      <w:contextualSpacing w:val="0"/>
    </w:pPr>
    <w:rPr>
      <w:rFonts w:ascii="Times New Roman" w:hAnsi="Times New Roman"/>
      <w:sz w:val="21"/>
      <w:szCs w:val="21"/>
    </w:rPr>
  </w:style>
  <w:style w:type="paragraph" w:styleId="ListNumber">
    <w:name w:val="List Number"/>
    <w:basedOn w:val="Normal"/>
    <w:uiPriority w:val="99"/>
    <w:semiHidden/>
    <w:unhideWhenUsed/>
    <w:rsid w:val="00DF28D0"/>
    <w:pPr>
      <w:numPr>
        <w:numId w:val="2"/>
      </w:numPr>
      <w:contextualSpacing/>
    </w:pPr>
  </w:style>
  <w:style w:type="character" w:styleId="Hyperlink">
    <w:name w:val="Hyperlink"/>
    <w:uiPriority w:val="99"/>
    <w:unhideWhenUsed/>
    <w:rsid w:val="00DF28D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8D0"/>
    <w:rPr>
      <w:rFonts w:ascii="Times" w:eastAsia="Times New Roman" w:hAnsi="Times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28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8D0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28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8D0"/>
    <w:rPr>
      <w:rFonts w:ascii="Times" w:eastAsia="Times New Roman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F28D0"/>
    <w:rPr>
      <w:i/>
      <w:iCs/>
    </w:rPr>
  </w:style>
  <w:style w:type="character" w:customStyle="1" w:styleId="separator">
    <w:name w:val="separator"/>
    <w:basedOn w:val="DefaultParagraphFont"/>
    <w:rsid w:val="00DF28D0"/>
  </w:style>
  <w:style w:type="character" w:customStyle="1" w:styleId="author">
    <w:name w:val="author"/>
    <w:basedOn w:val="DefaultParagraphFont"/>
    <w:rsid w:val="00DF28D0"/>
  </w:style>
  <w:style w:type="character" w:customStyle="1" w:styleId="title-text">
    <w:name w:val="title-text"/>
    <w:basedOn w:val="DefaultParagraphFont"/>
    <w:rsid w:val="00DF28D0"/>
  </w:style>
  <w:style w:type="character" w:customStyle="1" w:styleId="size-xl">
    <w:name w:val="size-xl"/>
    <w:basedOn w:val="DefaultParagraphFont"/>
    <w:rsid w:val="00DF28D0"/>
  </w:style>
  <w:style w:type="character" w:customStyle="1" w:styleId="size-m">
    <w:name w:val="size-m"/>
    <w:basedOn w:val="DefaultParagraphFont"/>
    <w:rsid w:val="00DF28D0"/>
  </w:style>
  <w:style w:type="character" w:styleId="LineNumber">
    <w:name w:val="line number"/>
    <w:basedOn w:val="DefaultParagraphFont"/>
    <w:uiPriority w:val="99"/>
    <w:semiHidden/>
    <w:unhideWhenUsed/>
    <w:rsid w:val="00DF28D0"/>
  </w:style>
  <w:style w:type="character" w:styleId="FollowedHyperlink">
    <w:name w:val="FollowedHyperlink"/>
    <w:basedOn w:val="DefaultParagraphFont"/>
    <w:uiPriority w:val="99"/>
    <w:semiHidden/>
    <w:unhideWhenUsed/>
    <w:rsid w:val="00DF28D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28D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F28D0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380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adeen Ali</dc:creator>
  <cp:keywords/>
  <dc:description/>
  <cp:lastModifiedBy>Emadadeen Ali</cp:lastModifiedBy>
  <cp:revision>3</cp:revision>
  <dcterms:created xsi:type="dcterms:W3CDTF">2018-09-20T21:26:00Z</dcterms:created>
  <dcterms:modified xsi:type="dcterms:W3CDTF">2018-09-21T21:32:00Z</dcterms:modified>
</cp:coreProperties>
</file>